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328" w:rsidRPr="001E4C7E" w:rsidRDefault="0064128E" w:rsidP="00E51555">
      <w:pPr>
        <w:pStyle w:val="Titel"/>
        <w:rPr>
          <w:lang w:val="en-US"/>
        </w:rPr>
      </w:pPr>
      <w:r>
        <w:rPr>
          <w:lang w:val="en-US"/>
        </w:rPr>
        <w:t>Test-effort Short Scale</w:t>
      </w:r>
      <w:r w:rsidR="009E24D9">
        <w:rPr>
          <w:lang w:val="en-US"/>
        </w:rPr>
        <w:t xml:space="preserve"> (TESS)</w:t>
      </w:r>
      <w:bookmarkStart w:id="0" w:name="_GoBack"/>
      <w:bookmarkEnd w:id="0"/>
    </w:p>
    <w:p w:rsidR="00B01923" w:rsidRDefault="00B01923" w:rsidP="001E4C7E">
      <w:pPr>
        <w:pStyle w:val="berschrift2"/>
      </w:pPr>
    </w:p>
    <w:p w:rsidR="008C1C55" w:rsidRDefault="008C1C55" w:rsidP="001E4C7E">
      <w:pPr>
        <w:pStyle w:val="berschrift2"/>
      </w:pP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621"/>
        <w:gridCol w:w="545"/>
        <w:gridCol w:w="545"/>
        <w:gridCol w:w="545"/>
        <w:gridCol w:w="721"/>
      </w:tblGrid>
      <w:tr w:rsidR="00A41F6E" w:rsidRPr="006C5B44" w:rsidTr="006C5B44">
        <w:trPr>
          <w:cantSplit/>
          <w:trHeight w:val="1637"/>
        </w:trPr>
        <w:tc>
          <w:tcPr>
            <w:tcW w:w="6487" w:type="dxa"/>
          </w:tcPr>
          <w:p w:rsidR="001E4C7E" w:rsidRPr="006C5B44" w:rsidRDefault="001E4C7E" w:rsidP="00C63106"/>
        </w:tc>
        <w:tc>
          <w:tcPr>
            <w:tcW w:w="621" w:type="dxa"/>
            <w:textDirection w:val="btLr"/>
          </w:tcPr>
          <w:p w:rsidR="001E4C7E" w:rsidRPr="006C5B44" w:rsidRDefault="006C5B44" w:rsidP="006C5B44">
            <w:pPr>
              <w:ind w:left="113" w:right="113"/>
            </w:pPr>
            <w:proofErr w:type="spellStart"/>
            <w:r w:rsidRPr="006C5B44">
              <w:t>Fully</w:t>
            </w:r>
            <w:proofErr w:type="spellEnd"/>
            <w:r w:rsidRPr="006C5B44">
              <w:t xml:space="preserve"> </w:t>
            </w:r>
            <w:proofErr w:type="spellStart"/>
            <w:r w:rsidRPr="006C5B44">
              <w:t>disagree</w:t>
            </w:r>
            <w:proofErr w:type="spellEnd"/>
          </w:p>
        </w:tc>
        <w:tc>
          <w:tcPr>
            <w:tcW w:w="545" w:type="dxa"/>
          </w:tcPr>
          <w:p w:rsidR="001E4C7E" w:rsidRPr="006C5B44" w:rsidRDefault="001E4C7E" w:rsidP="00C63106"/>
        </w:tc>
        <w:tc>
          <w:tcPr>
            <w:tcW w:w="545" w:type="dxa"/>
          </w:tcPr>
          <w:p w:rsidR="001E4C7E" w:rsidRPr="006C5B44" w:rsidRDefault="001E4C7E" w:rsidP="00C63106"/>
        </w:tc>
        <w:tc>
          <w:tcPr>
            <w:tcW w:w="545" w:type="dxa"/>
          </w:tcPr>
          <w:p w:rsidR="001E4C7E" w:rsidRPr="006C5B44" w:rsidRDefault="001E4C7E" w:rsidP="00C63106"/>
        </w:tc>
        <w:tc>
          <w:tcPr>
            <w:tcW w:w="721" w:type="dxa"/>
            <w:textDirection w:val="btLr"/>
          </w:tcPr>
          <w:p w:rsidR="001E4C7E" w:rsidRPr="006C5B44" w:rsidRDefault="006C5B44" w:rsidP="006C5B44">
            <w:pPr>
              <w:ind w:left="113" w:right="113"/>
            </w:pPr>
            <w:proofErr w:type="spellStart"/>
            <w:r w:rsidRPr="006C5B44">
              <w:t>F</w:t>
            </w:r>
            <w:r>
              <w:t>ully</w:t>
            </w:r>
            <w:proofErr w:type="spellEnd"/>
            <w:r w:rsidRPr="006C5B44">
              <w:t xml:space="preserve"> </w:t>
            </w:r>
            <w:proofErr w:type="spellStart"/>
            <w:r w:rsidRPr="006C5B44">
              <w:t>agree</w:t>
            </w:r>
            <w:proofErr w:type="spellEnd"/>
          </w:p>
        </w:tc>
      </w:tr>
      <w:tr w:rsidR="00C1363B" w:rsidRPr="006C5B44" w:rsidTr="006C5B44">
        <w:tc>
          <w:tcPr>
            <w:tcW w:w="6487" w:type="dxa"/>
          </w:tcPr>
          <w:p w:rsidR="00C1363B" w:rsidRPr="006C5B44" w:rsidRDefault="00C1363B" w:rsidP="00C63106">
            <w:pPr>
              <w:spacing w:before="120" w:after="120"/>
            </w:pPr>
            <w:r w:rsidRPr="006C5B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 want to achieve the best possible results in the test. </w:t>
            </w:r>
            <w:r w:rsidRPr="006C5B44">
              <w:rPr>
                <w:rFonts w:ascii="Calibri" w:eastAsia="Times New Roman" w:hAnsi="Calibri" w:cs="Times New Roman"/>
                <w:color w:val="000000"/>
              </w:rPr>
              <w:t>[German: Ich möchte beim PTM die bestmöglichen Ergebnisse erreichen.]</w:t>
            </w:r>
          </w:p>
        </w:tc>
        <w:tc>
          <w:tcPr>
            <w:tcW w:w="6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7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</w:tr>
      <w:tr w:rsidR="00C1363B" w:rsidRPr="006C5B44" w:rsidTr="006C5B44">
        <w:tc>
          <w:tcPr>
            <w:tcW w:w="6487" w:type="dxa"/>
          </w:tcPr>
          <w:p w:rsidR="00C1363B" w:rsidRPr="006C5B44" w:rsidRDefault="00C1363B" w:rsidP="00C63106">
            <w:pPr>
              <w:spacing w:before="120" w:after="120"/>
              <w:rPr>
                <w:rFonts w:ascii="Calibri" w:eastAsia="Times New Roman" w:hAnsi="Calibri" w:cs="Times New Roman"/>
                <w:color w:val="000000"/>
              </w:rPr>
            </w:pPr>
            <w:r w:rsidRPr="006C5B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 think the progress test is useful. </w:t>
            </w:r>
            <w:r w:rsidRPr="006C5B44">
              <w:rPr>
                <w:rFonts w:ascii="Calibri" w:eastAsia="Times New Roman" w:hAnsi="Calibri" w:cs="Times New Roman"/>
                <w:color w:val="000000"/>
              </w:rPr>
              <w:t>[German: Ich finde den PTM sinnvoll.]</w:t>
            </w:r>
          </w:p>
        </w:tc>
        <w:tc>
          <w:tcPr>
            <w:tcW w:w="6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7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</w:tr>
      <w:tr w:rsidR="00C1363B" w:rsidRPr="006C5B44" w:rsidTr="006C5B44">
        <w:tc>
          <w:tcPr>
            <w:tcW w:w="6487" w:type="dxa"/>
          </w:tcPr>
          <w:p w:rsidR="00C1363B" w:rsidRPr="006C5B44" w:rsidRDefault="00C1363B" w:rsidP="00C63106">
            <w:pPr>
              <w:spacing w:before="120" w:after="120"/>
            </w:pPr>
            <w:r w:rsidRPr="006C5B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he test is a valuable part of my education. </w:t>
            </w:r>
            <w:r w:rsidRPr="006C5B44">
              <w:rPr>
                <w:rFonts w:ascii="Calibri" w:eastAsia="Times New Roman" w:hAnsi="Calibri" w:cs="Times New Roman"/>
                <w:color w:val="000000"/>
              </w:rPr>
              <w:t xml:space="preserve">[German: </w:t>
            </w:r>
            <w:r w:rsidRPr="006C5B44">
              <w:t>Der PTM ist ein wertvoller Teil meines Studiums.</w:t>
            </w:r>
            <w:r w:rsidRPr="006C5B4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6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545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  <w:tc>
          <w:tcPr>
            <w:tcW w:w="721" w:type="dxa"/>
          </w:tcPr>
          <w:p w:rsidR="00C1363B" w:rsidRDefault="00C1363B" w:rsidP="00C1363B">
            <w:pPr>
              <w:spacing w:before="120"/>
            </w:pPr>
            <w:r w:rsidRPr="00CE2A9E">
              <w:sym w:font="Wingdings" w:char="F06F"/>
            </w:r>
          </w:p>
        </w:tc>
      </w:tr>
    </w:tbl>
    <w:p w:rsidR="001E4C7E" w:rsidRDefault="001E4C7E" w:rsidP="00E06B62"/>
    <w:sectPr w:rsidR="001E4C7E" w:rsidSect="0028632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C8B" w:rsidRDefault="00A27C8B" w:rsidP="000C7CF6">
      <w:pPr>
        <w:spacing w:after="0" w:line="240" w:lineRule="auto"/>
      </w:pPr>
      <w:r>
        <w:separator/>
      </w:r>
    </w:p>
  </w:endnote>
  <w:endnote w:type="continuationSeparator" w:id="0">
    <w:p w:rsidR="00A27C8B" w:rsidRDefault="00A27C8B" w:rsidP="000C7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7CF6" w:rsidRPr="00E12A60" w:rsidRDefault="000C7CF6" w:rsidP="00E12A60">
    <w:pPr>
      <w:pStyle w:val="Fuzeile"/>
      <w:rPr>
        <w:sz w:val="18"/>
        <w:szCs w:val="18"/>
        <w:lang w:val="en-US"/>
      </w:rPr>
    </w:pPr>
    <w:r w:rsidRPr="00E12A60">
      <w:rPr>
        <w:sz w:val="18"/>
        <w:szCs w:val="18"/>
        <w:lang w:val="en-US"/>
      </w:rPr>
      <w:t>© Schüttpelz-Brauns K. et al.</w:t>
    </w:r>
    <w:r w:rsidR="0005226E" w:rsidRPr="00E12A60">
      <w:rPr>
        <w:sz w:val="18"/>
        <w:szCs w:val="18"/>
        <w:lang w:val="en-US"/>
      </w:rPr>
      <w:t xml:space="preserve">, </w:t>
    </w:r>
    <w:r w:rsidR="00E12A60" w:rsidRPr="00E12A60">
      <w:rPr>
        <w:sz w:val="18"/>
        <w:szCs w:val="18"/>
        <w:lang w:val="en-US"/>
      </w:rPr>
      <w:t>s</w:t>
    </w:r>
    <w:r w:rsidR="0005226E" w:rsidRPr="00E12A60">
      <w:rPr>
        <w:sz w:val="18"/>
        <w:szCs w:val="18"/>
        <w:lang w:val="en-US"/>
      </w:rPr>
      <w:t>upplementary of „Identifying low test-taking effort during low-stakes tests with the new Test-taking Effort Short Scale (TESS) – Development and psych</w:t>
    </w:r>
    <w:r w:rsidR="003F7A28" w:rsidRPr="00E12A60">
      <w:rPr>
        <w:sz w:val="18"/>
        <w:szCs w:val="18"/>
        <w:lang w:val="en-US"/>
      </w:rPr>
      <w:t>ometrics</w:t>
    </w:r>
    <w:r w:rsidR="0005226E" w:rsidRPr="00E12A60">
      <w:rPr>
        <w:sz w:val="18"/>
        <w:szCs w:val="18"/>
        <w:lang w:val="en-US"/>
      </w:rPr>
      <w:t>“</w:t>
    </w:r>
    <w:r w:rsidR="003F7A28" w:rsidRPr="00E12A60">
      <w:rPr>
        <w:sz w:val="18"/>
        <w:szCs w:val="18"/>
        <w:lang w:val="en-US"/>
      </w:rPr>
      <w:t>, BMC Medical Education</w:t>
    </w:r>
    <w:r w:rsidR="00B12A64" w:rsidRPr="00E12A60">
      <w:rPr>
        <w:sz w:val="18"/>
        <w:szCs w:val="18"/>
        <w:lang w:val="en-US"/>
      </w:rPr>
      <w:t>, 2018</w:t>
    </w:r>
    <w:r w:rsidRPr="00E12A60">
      <w:rPr>
        <w:sz w:val="18"/>
        <w:szCs w:val="18"/>
        <w:lang w:val="en-U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C8B" w:rsidRDefault="00A27C8B" w:rsidP="000C7CF6">
      <w:pPr>
        <w:spacing w:after="0" w:line="240" w:lineRule="auto"/>
      </w:pPr>
      <w:r>
        <w:separator/>
      </w:r>
    </w:p>
  </w:footnote>
  <w:footnote w:type="continuationSeparator" w:id="0">
    <w:p w:rsidR="00A27C8B" w:rsidRDefault="00A27C8B" w:rsidP="000C7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6698F"/>
    <w:multiLevelType w:val="hybridMultilevel"/>
    <w:tmpl w:val="E0B65C82"/>
    <w:lvl w:ilvl="0" w:tplc="7362ECE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55"/>
    <w:rsid w:val="00015BC7"/>
    <w:rsid w:val="00015CFE"/>
    <w:rsid w:val="00024838"/>
    <w:rsid w:val="00034AD6"/>
    <w:rsid w:val="00050AE8"/>
    <w:rsid w:val="0005226E"/>
    <w:rsid w:val="000609ED"/>
    <w:rsid w:val="000660FD"/>
    <w:rsid w:val="00071A34"/>
    <w:rsid w:val="000A4CB3"/>
    <w:rsid w:val="000B223A"/>
    <w:rsid w:val="000B3200"/>
    <w:rsid w:val="000C6386"/>
    <w:rsid w:val="000C7CF6"/>
    <w:rsid w:val="000D0C72"/>
    <w:rsid w:val="00151428"/>
    <w:rsid w:val="001638CC"/>
    <w:rsid w:val="00174EFF"/>
    <w:rsid w:val="001B6C2F"/>
    <w:rsid w:val="001E4C7E"/>
    <w:rsid w:val="00213654"/>
    <w:rsid w:val="002145CF"/>
    <w:rsid w:val="0021745E"/>
    <w:rsid w:val="0022324D"/>
    <w:rsid w:val="00253055"/>
    <w:rsid w:val="00253294"/>
    <w:rsid w:val="002562E5"/>
    <w:rsid w:val="00257E11"/>
    <w:rsid w:val="002679DC"/>
    <w:rsid w:val="00286328"/>
    <w:rsid w:val="002A1993"/>
    <w:rsid w:val="002B0211"/>
    <w:rsid w:val="002B0F20"/>
    <w:rsid w:val="002C71E0"/>
    <w:rsid w:val="002D62C4"/>
    <w:rsid w:val="002E68BF"/>
    <w:rsid w:val="00353F60"/>
    <w:rsid w:val="00382049"/>
    <w:rsid w:val="003A2CFB"/>
    <w:rsid w:val="003C0D7A"/>
    <w:rsid w:val="003E5B81"/>
    <w:rsid w:val="003E6B20"/>
    <w:rsid w:val="003F7A28"/>
    <w:rsid w:val="0043327B"/>
    <w:rsid w:val="004A0D2B"/>
    <w:rsid w:val="004D54CC"/>
    <w:rsid w:val="0051476B"/>
    <w:rsid w:val="00517B00"/>
    <w:rsid w:val="00562BBC"/>
    <w:rsid w:val="005C68CE"/>
    <w:rsid w:val="00600B30"/>
    <w:rsid w:val="006133A6"/>
    <w:rsid w:val="0064128E"/>
    <w:rsid w:val="00641614"/>
    <w:rsid w:val="0064755B"/>
    <w:rsid w:val="0064788E"/>
    <w:rsid w:val="00653E00"/>
    <w:rsid w:val="00655AD0"/>
    <w:rsid w:val="006750B8"/>
    <w:rsid w:val="006775DF"/>
    <w:rsid w:val="006A0E97"/>
    <w:rsid w:val="006A3363"/>
    <w:rsid w:val="006B1451"/>
    <w:rsid w:val="006C5B44"/>
    <w:rsid w:val="006E0297"/>
    <w:rsid w:val="006E6B85"/>
    <w:rsid w:val="00703641"/>
    <w:rsid w:val="00751655"/>
    <w:rsid w:val="00754911"/>
    <w:rsid w:val="007611C1"/>
    <w:rsid w:val="007C75AF"/>
    <w:rsid w:val="007D74BE"/>
    <w:rsid w:val="007F0D96"/>
    <w:rsid w:val="007F1ADE"/>
    <w:rsid w:val="008072DB"/>
    <w:rsid w:val="00807C4E"/>
    <w:rsid w:val="00833DE6"/>
    <w:rsid w:val="00834CB1"/>
    <w:rsid w:val="00850BE6"/>
    <w:rsid w:val="00864A6D"/>
    <w:rsid w:val="00873022"/>
    <w:rsid w:val="008741AA"/>
    <w:rsid w:val="0088487F"/>
    <w:rsid w:val="008C1C55"/>
    <w:rsid w:val="0090344C"/>
    <w:rsid w:val="00925392"/>
    <w:rsid w:val="00945D9B"/>
    <w:rsid w:val="00957C4B"/>
    <w:rsid w:val="00963130"/>
    <w:rsid w:val="00963497"/>
    <w:rsid w:val="009C4E3D"/>
    <w:rsid w:val="009D22EA"/>
    <w:rsid w:val="009E24D9"/>
    <w:rsid w:val="009E4187"/>
    <w:rsid w:val="00A0355B"/>
    <w:rsid w:val="00A147C3"/>
    <w:rsid w:val="00A27C8B"/>
    <w:rsid w:val="00A40715"/>
    <w:rsid w:val="00A41F6E"/>
    <w:rsid w:val="00A51279"/>
    <w:rsid w:val="00A61B8A"/>
    <w:rsid w:val="00A9649A"/>
    <w:rsid w:val="00AB680E"/>
    <w:rsid w:val="00AC65D4"/>
    <w:rsid w:val="00AF2099"/>
    <w:rsid w:val="00B01923"/>
    <w:rsid w:val="00B118AC"/>
    <w:rsid w:val="00B12A64"/>
    <w:rsid w:val="00B25838"/>
    <w:rsid w:val="00B27C40"/>
    <w:rsid w:val="00B34DEB"/>
    <w:rsid w:val="00B54CE9"/>
    <w:rsid w:val="00B6330B"/>
    <w:rsid w:val="00B82E1B"/>
    <w:rsid w:val="00B84DD8"/>
    <w:rsid w:val="00B84F32"/>
    <w:rsid w:val="00BA45E0"/>
    <w:rsid w:val="00BD3FA6"/>
    <w:rsid w:val="00BE00CB"/>
    <w:rsid w:val="00C1363B"/>
    <w:rsid w:val="00C6568D"/>
    <w:rsid w:val="00C7281F"/>
    <w:rsid w:val="00C94ACD"/>
    <w:rsid w:val="00CA40EB"/>
    <w:rsid w:val="00CB26B6"/>
    <w:rsid w:val="00CE2686"/>
    <w:rsid w:val="00CF314A"/>
    <w:rsid w:val="00D20A9D"/>
    <w:rsid w:val="00D475CA"/>
    <w:rsid w:val="00D54782"/>
    <w:rsid w:val="00D57101"/>
    <w:rsid w:val="00D642EB"/>
    <w:rsid w:val="00D66E3B"/>
    <w:rsid w:val="00D846ED"/>
    <w:rsid w:val="00DA1B78"/>
    <w:rsid w:val="00DA25D7"/>
    <w:rsid w:val="00DC584F"/>
    <w:rsid w:val="00DD063C"/>
    <w:rsid w:val="00E02B07"/>
    <w:rsid w:val="00E06B62"/>
    <w:rsid w:val="00E12A60"/>
    <w:rsid w:val="00E36273"/>
    <w:rsid w:val="00E51555"/>
    <w:rsid w:val="00E5365C"/>
    <w:rsid w:val="00E90E0A"/>
    <w:rsid w:val="00E96DF0"/>
    <w:rsid w:val="00EA76B6"/>
    <w:rsid w:val="00EC2E1F"/>
    <w:rsid w:val="00EF74A9"/>
    <w:rsid w:val="00F07FE2"/>
    <w:rsid w:val="00F36A3A"/>
    <w:rsid w:val="00F478F5"/>
    <w:rsid w:val="00F565A4"/>
    <w:rsid w:val="00F77D1E"/>
    <w:rsid w:val="00F93006"/>
    <w:rsid w:val="00F94572"/>
    <w:rsid w:val="00FC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6DA53"/>
  <w15:docId w15:val="{A9A783BE-7AC0-48E2-8DDC-99C67AD6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6B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65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631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A19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E5155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515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6B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tandardWeb">
    <w:name w:val="Normal (Web)"/>
    <w:basedOn w:val="Standard"/>
    <w:uiPriority w:val="99"/>
    <w:semiHidden/>
    <w:unhideWhenUsed/>
    <w:rsid w:val="008C1C5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0B3200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C65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AC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9631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A199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6E6B85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C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7CF6"/>
  </w:style>
  <w:style w:type="paragraph" w:styleId="Fuzeile">
    <w:name w:val="footer"/>
    <w:basedOn w:val="Standard"/>
    <w:link w:val="FuzeileZchn"/>
    <w:uiPriority w:val="99"/>
    <w:unhideWhenUsed/>
    <w:rsid w:val="000C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7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6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F60CD-1DC4-49F0-854E-3DDDDFE2B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B</dc:creator>
  <cp:lastModifiedBy>Kämmer, Juliane</cp:lastModifiedBy>
  <cp:revision>3</cp:revision>
  <dcterms:created xsi:type="dcterms:W3CDTF">2018-04-03T16:16:00Z</dcterms:created>
  <dcterms:modified xsi:type="dcterms:W3CDTF">2018-04-03T16:16:00Z</dcterms:modified>
</cp:coreProperties>
</file>